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63032" w14:textId="77777777" w:rsidR="00CA1008" w:rsidRPr="006D1377" w:rsidRDefault="00CA1008" w:rsidP="00CA1008">
      <w:pPr>
        <w:rPr>
          <w:rFonts w:eastAsia="Times New Roman"/>
          <w:bdr w:val="none" w:sz="0" w:space="0" w:color="auto"/>
        </w:rPr>
      </w:pPr>
    </w:p>
    <w:p w14:paraId="37F63033" w14:textId="77777777" w:rsidR="008C1A12" w:rsidRPr="006D1377" w:rsidRDefault="008F167D" w:rsidP="008C1A12">
      <w:pPr>
        <w:pStyle w:val="Kop1"/>
        <w:rPr>
          <w:lang w:val="en-US"/>
        </w:rPr>
      </w:pPr>
      <w:bookmarkStart w:id="0" w:name="_Toc525305172"/>
      <w:r w:rsidRPr="006D1377">
        <w:rPr>
          <w:rStyle w:val="Paginanummer1"/>
          <w:sz w:val="24"/>
          <w:szCs w:val="24"/>
          <w:lang w:val="en-GB"/>
        </w:rPr>
        <w:t>Supplementary Table S</w:t>
      </w:r>
      <w:r>
        <w:rPr>
          <w:rStyle w:val="Paginanummer1"/>
          <w:sz w:val="24"/>
          <w:szCs w:val="24"/>
          <w:lang w:val="en-GB"/>
        </w:rPr>
        <w:t xml:space="preserve">3: </w:t>
      </w:r>
      <w:r w:rsidR="008C1A12" w:rsidRPr="006D1377">
        <w:rPr>
          <w:rStyle w:val="Paginanummer1"/>
          <w:sz w:val="24"/>
          <w:szCs w:val="24"/>
          <w:lang w:val="en-GB"/>
        </w:rPr>
        <w:t xml:space="preserve">Quality assessment of included studies (according to the Standard Quality Assessment Criteria </w:t>
      </w:r>
      <w:r w:rsidR="008A3B44" w:rsidRPr="006D1377">
        <w:rPr>
          <w:rStyle w:val="Paginanummer1"/>
          <w:sz w:val="24"/>
          <w:szCs w:val="24"/>
          <w:lang w:val="en-GB"/>
        </w:rPr>
        <w:fldChar w:fldCharType="begin"/>
      </w:r>
      <w:r>
        <w:rPr>
          <w:rStyle w:val="Paginanummer1"/>
          <w:sz w:val="24"/>
          <w:szCs w:val="24"/>
          <w:lang w:val="en-GB"/>
        </w:rPr>
        <w:instrText xml:space="preserve"> ADDIN EN.CITE &lt;EndNote&gt;&lt;Cite&gt;&lt;Author&gt;Kmet&lt;/Author&gt;&lt;Year&gt;2004&lt;/Year&gt;&lt;RecNum&gt;124&lt;/RecNum&gt;&lt;DisplayText&gt;(Kmet, Lee, &amp;amp; Cook, 2004)&lt;/DisplayText&gt;&lt;record&gt;&lt;rec-number&gt;124&lt;/rec-number&gt;&lt;foreign-keys&gt;&lt;key app="EN" db-id="0v00dzvvwf5rv5es20qxsa2qvwe2wwftvaep" timestamp="1471247372"&gt;124&lt;/key&gt;&lt;/foreign-keys&gt;&lt;ref-type name="Journal Article"&gt;17&lt;/ref-type&gt;&lt;contributors&gt;&lt;authors&gt;&lt;author&gt;Kmet, L&lt;/author&gt;&lt;author&gt;Lee,R&lt;/author&gt;&lt;author&gt;Cook,L&lt;/author&gt;&lt;/authors&gt;&lt;/contributors&gt;&lt;titles&gt;&lt;title&gt;Standard quality assessment criteria for evaluating primary research papers from a variety of fields&lt;/title&gt;&lt;secondary-title&gt;HTA Initiative #`13 Edmonton; Alberta Heritage Foundation for Medical Research (AHFMR) &lt;/secondary-title&gt;&lt;/titles&gt;&lt;periodical&gt;&lt;full-title&gt;HTA Initiative #`13 Edmonton; Alberta Heritage Foundation for Medical Research (AHFMR)&lt;/full-title&gt;&lt;/periodical&gt;&lt;dates&gt;&lt;year&gt;2004&lt;/year&gt;&lt;/dates&gt;&lt;urls&gt;&lt;/urls&gt;&lt;/record&gt;&lt;/Cite&gt;&lt;/EndNote&gt;</w:instrText>
      </w:r>
      <w:r w:rsidR="008A3B44" w:rsidRPr="006D1377">
        <w:rPr>
          <w:rStyle w:val="Paginanummer1"/>
          <w:sz w:val="24"/>
          <w:szCs w:val="24"/>
          <w:lang w:val="en-GB"/>
        </w:rPr>
        <w:fldChar w:fldCharType="separate"/>
      </w:r>
      <w:r>
        <w:rPr>
          <w:rStyle w:val="Paginanummer1"/>
          <w:noProof/>
          <w:sz w:val="24"/>
          <w:szCs w:val="24"/>
          <w:lang w:val="en-GB"/>
        </w:rPr>
        <w:t>(</w:t>
      </w:r>
      <w:hyperlink w:anchor="_ENREF_1" w:tooltip="Kmet, 2004 #124" w:history="1">
        <w:r>
          <w:rPr>
            <w:rStyle w:val="Paginanummer1"/>
            <w:noProof/>
            <w:sz w:val="24"/>
            <w:szCs w:val="24"/>
            <w:lang w:val="en-GB"/>
          </w:rPr>
          <w:t>Kmet, Lee, &amp; Cook, 2004</w:t>
        </w:r>
      </w:hyperlink>
      <w:r>
        <w:rPr>
          <w:rStyle w:val="Paginanummer1"/>
          <w:noProof/>
          <w:sz w:val="24"/>
          <w:szCs w:val="24"/>
          <w:lang w:val="en-GB"/>
        </w:rPr>
        <w:t>)</w:t>
      </w:r>
      <w:r w:rsidR="008A3B44" w:rsidRPr="006D1377">
        <w:rPr>
          <w:rStyle w:val="Paginanummer1"/>
          <w:sz w:val="24"/>
          <w:szCs w:val="24"/>
          <w:lang w:val="en-GB"/>
        </w:rPr>
        <w:fldChar w:fldCharType="end"/>
      </w:r>
      <w:bookmarkEnd w:id="0"/>
    </w:p>
    <w:p w14:paraId="37F63034" w14:textId="77777777" w:rsidR="008C1A12" w:rsidRPr="006D1377" w:rsidRDefault="008C1A12" w:rsidP="008C1A12">
      <w:pPr>
        <w:pStyle w:val="Standaard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3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0"/>
        <w:gridCol w:w="1000"/>
        <w:gridCol w:w="1000"/>
        <w:gridCol w:w="1000"/>
        <w:gridCol w:w="1000"/>
        <w:gridCol w:w="1000"/>
        <w:gridCol w:w="1060"/>
        <w:gridCol w:w="1000"/>
        <w:gridCol w:w="1000"/>
        <w:gridCol w:w="1000"/>
      </w:tblGrid>
      <w:tr w:rsidR="00654173" w:rsidRPr="006D1377" w14:paraId="37F6303F" w14:textId="77777777" w:rsidTr="00654173">
        <w:trPr>
          <w:trHeight w:val="240"/>
        </w:trPr>
        <w:tc>
          <w:tcPr>
            <w:tcW w:w="45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35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Qualitative studies (part 1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36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37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38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39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3A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3B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3C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3D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3E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04A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0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1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2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3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4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5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6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7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8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9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055" w14:textId="77777777" w:rsidTr="00654173">
        <w:trPr>
          <w:trHeight w:val="72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B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Study identifica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C" w14:textId="77777777" w:rsidR="00654173" w:rsidRPr="006D1377" w:rsidRDefault="004B4DD8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  <w:hyperlink r:id="rId8" w:anchor="RANGE!_ENREF_1" w:tooltip="Belcher, 2006 #55" w:history="1"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(Belcher et al., 2006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D" w14:textId="77777777" w:rsidR="00654173" w:rsidRPr="006D1377" w:rsidRDefault="004B4DD8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  <w:hyperlink r:id="rId9" w:anchor="RANGE!_ENREF_2" w:tooltip="Bragstad, 2014 #153" w:history="1"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(</w:t>
              </w:r>
              <w:proofErr w:type="spellStart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Bragstad</w:t>
              </w:r>
              <w:proofErr w:type="spellEnd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 et al., 2014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E" w14:textId="77777777" w:rsidR="00654173" w:rsidRPr="006D1377" w:rsidRDefault="004B4DD8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  <w:hyperlink r:id="rId10" w:anchor="RANGE!_ENREF_9" w:tooltip="Dyrstad, 2015 #172" w:history="1"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(</w:t>
              </w:r>
              <w:proofErr w:type="spellStart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Dyrstad</w:t>
              </w:r>
              <w:proofErr w:type="spellEnd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 et al., 2015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4F" w14:textId="77777777" w:rsidR="00654173" w:rsidRPr="006D1377" w:rsidRDefault="004B4DD8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  <w:hyperlink r:id="rId11" w:anchor="RANGE!_ENREF_12" w:tooltip="Ekdahl, 2012 #155" w:history="1"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(</w:t>
              </w:r>
              <w:proofErr w:type="spellStart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Ekdahl</w:t>
              </w:r>
              <w:proofErr w:type="spellEnd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 et al., 2012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0" w14:textId="77777777" w:rsidR="00654173" w:rsidRPr="006D1377" w:rsidRDefault="004B4DD8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  <w:hyperlink r:id="rId12" w:anchor="RANGE!_ENREF_11" w:tooltip="Ekdahl, 2011 #154" w:history="1"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(</w:t>
              </w:r>
              <w:proofErr w:type="spellStart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Ekdahl</w:t>
              </w:r>
              <w:proofErr w:type="spellEnd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 et al., 2011)</w:t>
              </w:r>
            </w:hyperlink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1" w14:textId="77777777" w:rsidR="00654173" w:rsidRPr="006D1377" w:rsidRDefault="004B4DD8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  <w:hyperlink r:id="rId13" w:anchor="RANGE!_ENREF_10" w:tooltip="Ekdahl, 2010 #151" w:history="1"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(</w:t>
              </w:r>
              <w:proofErr w:type="spellStart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Ekdahl</w:t>
              </w:r>
              <w:proofErr w:type="spellEnd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 et al., 2010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2" w14:textId="77777777" w:rsidR="00654173" w:rsidRPr="006D1377" w:rsidRDefault="004B4DD8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  <w:hyperlink r:id="rId14" w:anchor="RANGE!_ENREF_17" w:tooltip="Fried, 2011 #51" w:history="1"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(Fried et al., 2011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3" w14:textId="77777777" w:rsidR="00654173" w:rsidRPr="006D1377" w:rsidRDefault="004B4DD8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  <w:hyperlink r:id="rId15" w:anchor="RANGE!_ENREF_19" w:tooltip="Gauthier,  2005 #159" w:history="1"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(Gauthier, 2005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4" w14:textId="77777777" w:rsidR="00654173" w:rsidRPr="006D1377" w:rsidRDefault="004B4DD8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  <w:hyperlink r:id="rId16" w:anchor="RANGE!_ENREF_31" w:tooltip="Lindhardt, 2008 #162" w:history="1"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(</w:t>
              </w:r>
              <w:proofErr w:type="spellStart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>Lindhardt</w:t>
              </w:r>
              <w:proofErr w:type="spellEnd"/>
              <w:r w:rsidR="00654173" w:rsidRPr="006D1377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 et al., 2008)</w:t>
              </w:r>
            </w:hyperlink>
          </w:p>
        </w:tc>
      </w:tr>
      <w:tr w:rsidR="00654173" w:rsidRPr="006D1377" w14:paraId="37F63060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6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7" w14:textId="77777777" w:rsidR="00654173" w:rsidRPr="006D1377" w:rsidRDefault="00654173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8" w14:textId="77777777" w:rsidR="00654173" w:rsidRPr="006D1377" w:rsidRDefault="00654173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9" w14:textId="77777777" w:rsidR="00654173" w:rsidRPr="006D1377" w:rsidRDefault="00654173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A" w14:textId="77777777" w:rsidR="00654173" w:rsidRPr="006D1377" w:rsidRDefault="00654173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B" w14:textId="77777777" w:rsidR="00654173" w:rsidRPr="006D1377" w:rsidRDefault="00654173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C" w14:textId="77777777" w:rsidR="00654173" w:rsidRPr="006D1377" w:rsidRDefault="00654173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D" w14:textId="77777777" w:rsidR="00654173" w:rsidRPr="006D1377" w:rsidRDefault="00654173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E" w14:textId="77777777" w:rsidR="00654173" w:rsidRPr="006D1377" w:rsidRDefault="00654173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5F" w14:textId="77777777" w:rsidR="00654173" w:rsidRPr="006D1377" w:rsidRDefault="00654173">
            <w:pPr>
              <w:jc w:val="center"/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</w:pPr>
            <w:r w:rsidRPr="006D1377">
              <w:rPr>
                <w:rFonts w:ascii="Arial" w:hAnsi="Arial" w:cs="Arial"/>
                <w:color w:val="0563C1"/>
                <w:sz w:val="18"/>
                <w:szCs w:val="18"/>
                <w:u w:val="single"/>
              </w:rPr>
              <w:t> </w:t>
            </w:r>
          </w:p>
        </w:tc>
      </w:tr>
      <w:tr w:rsidR="00654173" w:rsidRPr="006D1377" w14:paraId="37F6306B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1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Question / objective sufficiently describ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2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3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4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5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6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7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8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9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A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4173" w:rsidRPr="006D1377" w14:paraId="37F63076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C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 xml:space="preserve">Study design evident and appropriat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D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E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6F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0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1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2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3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4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5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4173" w:rsidRPr="006D1377" w14:paraId="37F63081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7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 xml:space="preserve">Context for the study clear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8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9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A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B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C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D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E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7F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0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4173" w:rsidRPr="006D1377" w14:paraId="37F6308C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2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 xml:space="preserve">Connection to a theoretical framework / wider body of knowledg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3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4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5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6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7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8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9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A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B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4173" w:rsidRPr="006D1377" w14:paraId="37F63097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D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 xml:space="preserve">Sampling strategy described, relevant and justifi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E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8F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0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1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2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3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4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5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6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4173" w:rsidRPr="006D1377" w14:paraId="37F630A2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8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 xml:space="preserve">Data collection methods clearly described and systematic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9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A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B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C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D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E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9F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0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1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4173" w:rsidRPr="006D1377" w14:paraId="37F630AD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3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 xml:space="preserve">Data analysis clearly described and systematic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4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5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6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7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8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9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A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B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C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4173" w:rsidRPr="006D1377" w14:paraId="37F630B8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E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 xml:space="preserve">Use of verification procedure(s) to establish credibility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AF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0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1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2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3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4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5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6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7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4173" w:rsidRPr="006D1377" w14:paraId="37F630C3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9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 xml:space="preserve">Conclusions supported by the results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A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B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C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D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E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BF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0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1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2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4173" w:rsidRPr="006D1377" w14:paraId="37F630CE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4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Reflexivity of the account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5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6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7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8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9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A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B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C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D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4173" w:rsidRPr="006D1377" w14:paraId="37F630D9" w14:textId="77777777" w:rsidTr="00654173">
        <w:trPr>
          <w:trHeight w:val="240"/>
        </w:trPr>
        <w:tc>
          <w:tcPr>
            <w:tcW w:w="45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CF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Total score /possible maximum sco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0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7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1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7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2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9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3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8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4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6/2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5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9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6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8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7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3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8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20/20</w:t>
            </w:r>
          </w:p>
        </w:tc>
      </w:tr>
      <w:tr w:rsidR="00654173" w:rsidRPr="006D1377" w14:paraId="37F630E4" w14:textId="77777777" w:rsidTr="00654173">
        <w:trPr>
          <w:trHeight w:val="255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A" w14:textId="77777777" w:rsidR="00654173" w:rsidRPr="006D1377" w:rsidRDefault="00654173">
            <w:pPr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Summary score (0-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B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C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D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E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DF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E0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E1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E2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0E3" w14:textId="77777777" w:rsidR="00654173" w:rsidRPr="006D1377" w:rsidRDefault="00654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37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</w:tbl>
    <w:p w14:paraId="37F630E5" w14:textId="77777777" w:rsidR="00FF1117" w:rsidRPr="006D1377" w:rsidRDefault="00654173">
      <w:r w:rsidRPr="006D1377">
        <w:t xml:space="preserve"> </w:t>
      </w:r>
      <w:r w:rsidR="00FF1117" w:rsidRPr="006D1377">
        <w:br w:type="page"/>
      </w:r>
    </w:p>
    <w:p w14:paraId="37F630E6" w14:textId="77777777" w:rsidR="008C1A12" w:rsidRPr="006D1377" w:rsidRDefault="008C1A12" w:rsidP="008C1A1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Style w:val="Paginanummer1"/>
          <w:rFonts w:eastAsia="Times New Roman" w:cs="Calibri"/>
          <w:sz w:val="20"/>
          <w:szCs w:val="20"/>
          <w:u w:color="000000"/>
          <w:lang w:val="en-GB"/>
        </w:rPr>
      </w:pPr>
    </w:p>
    <w:p w14:paraId="37F630E7" w14:textId="77777777" w:rsidR="00654173" w:rsidRPr="006D1377" w:rsidRDefault="00FF1117" w:rsidP="006147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Style w:val="Paginanummer1"/>
          <w:rFonts w:eastAsia="Times New Roman"/>
          <w:sz w:val="16"/>
          <w:szCs w:val="16"/>
          <w:lang w:val="en-GB"/>
        </w:rPr>
      </w:pPr>
      <w:r w:rsidRPr="006D1377">
        <w:rPr>
          <w:sz w:val="20"/>
          <w:szCs w:val="20"/>
          <w:lang w:val="en-GB"/>
        </w:rPr>
        <w:tab/>
      </w:r>
    </w:p>
    <w:tbl>
      <w:tblPr>
        <w:tblW w:w="1364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1000"/>
        <w:gridCol w:w="1000"/>
        <w:gridCol w:w="1000"/>
        <w:gridCol w:w="1000"/>
        <w:gridCol w:w="1000"/>
        <w:gridCol w:w="1060"/>
        <w:gridCol w:w="1000"/>
        <w:gridCol w:w="1000"/>
        <w:gridCol w:w="1000"/>
      </w:tblGrid>
      <w:tr w:rsidR="00654173" w:rsidRPr="006D1377" w14:paraId="37F630F2" w14:textId="77777777" w:rsidTr="00654173">
        <w:trPr>
          <w:trHeight w:val="240"/>
        </w:trPr>
        <w:tc>
          <w:tcPr>
            <w:tcW w:w="45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E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Qualitative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studies (part 2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E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E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E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E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E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E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E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F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0F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</w:tr>
      <w:tr w:rsidR="00654173" w:rsidRPr="006D1377" w14:paraId="37F630FD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F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F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F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F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F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F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F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F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0F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0F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</w:tr>
      <w:tr w:rsidR="00654173" w:rsidRPr="006D1377" w14:paraId="37F63108" w14:textId="77777777" w:rsidTr="00654173">
        <w:trPr>
          <w:trHeight w:val="72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0F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Study 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identificatio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0FF" w14:textId="77777777" w:rsidR="00654173" w:rsidRPr="00246CE9" w:rsidRDefault="004B4DD8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hyperlink r:id="rId17" w:anchor="RANGE!_ENREF_37" w:tooltip="Schuling, 2012 #167" w:history="1"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(</w:t>
              </w:r>
              <w:proofErr w:type="spellStart"/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Schuling</w:t>
              </w:r>
              <w:proofErr w:type="spellEnd"/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 xml:space="preserve"> et al., 2012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00" w14:textId="77777777" w:rsidR="00654173" w:rsidRPr="00246CE9" w:rsidRDefault="004B4DD8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hyperlink r:id="rId18" w:anchor="RANGE!_ENREF_18" w:tooltip="Funk, 2004 #158" w:history="1"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(Funk, 2004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0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(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Blaum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et al, 2018)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0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(Puts et al, 201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0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(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Doekhie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et al. 201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0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(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Ferris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et al. 2018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0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(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Riffin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et al. 2018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0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(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Peacock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et al, 201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0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(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Petrillo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et al. 2018)</w:t>
            </w:r>
          </w:p>
        </w:tc>
      </w:tr>
      <w:tr w:rsidR="00654173" w:rsidRPr="006D1377" w14:paraId="37F63113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0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0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0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0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0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0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0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1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1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1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</w:tr>
      <w:tr w:rsidR="00654173" w:rsidRPr="006D1377" w14:paraId="37F6311E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1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 xml:space="preserve">Question / </w:t>
            </w:r>
            <w:proofErr w:type="spellStart"/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objective</w:t>
            </w:r>
            <w:proofErr w:type="spellEnd"/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 xml:space="preserve"> </w:t>
            </w:r>
            <w:proofErr w:type="spellStart"/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sufficiently</w:t>
            </w:r>
            <w:proofErr w:type="spellEnd"/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 xml:space="preserve"> </w:t>
            </w:r>
            <w:proofErr w:type="spellStart"/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describ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1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1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1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1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1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1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1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1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1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29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1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  <w:t xml:space="preserve">Study design evident and appropriat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2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34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2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  <w:t xml:space="preserve">Context for the study clear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2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3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3F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3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  <w:t xml:space="preserve">Connection to a theoretical framework / wider body of knowledg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3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3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4A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4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  <w:t xml:space="preserve">Sampling strategy described, relevant and justifi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4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55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4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  <w:t xml:space="preserve">Data collection methods clearly described and systematic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4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5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60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5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  <w:t xml:space="preserve">Data analysis clearly described and systematic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5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5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6B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6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  <w:t xml:space="preserve">Use of verification procedure(s) to establish credibility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6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76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6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  <w:t xml:space="preserve">Conclusions supported by the results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6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7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81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7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proofErr w:type="spellStart"/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Reflexivity</w:t>
            </w:r>
            <w:proofErr w:type="spellEnd"/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 xml:space="preserve"> of </w:t>
            </w:r>
            <w:proofErr w:type="spellStart"/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the</w:t>
            </w:r>
            <w:proofErr w:type="spellEnd"/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 xml:space="preserve"> account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7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8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</w:tr>
      <w:tr w:rsidR="00654173" w:rsidRPr="006D1377" w14:paraId="37F6318C" w14:textId="77777777" w:rsidTr="00654173">
        <w:trPr>
          <w:trHeight w:val="240"/>
        </w:trPr>
        <w:tc>
          <w:tcPr>
            <w:tcW w:w="45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8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eastAsia="nl-NL"/>
              </w:rPr>
              <w:t>Total score /possible maximum sco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8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7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8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6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8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 xml:space="preserve"> 11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8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7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8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9/2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8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8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8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6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8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8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8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18/20</w:t>
            </w:r>
          </w:p>
        </w:tc>
      </w:tr>
      <w:tr w:rsidR="00654173" w:rsidRPr="006D1377" w14:paraId="37F63197" w14:textId="77777777" w:rsidTr="00654173">
        <w:trPr>
          <w:trHeight w:val="255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8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Summary score (0-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18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18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19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19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19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19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19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19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9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0.90</w:t>
            </w:r>
          </w:p>
        </w:tc>
      </w:tr>
    </w:tbl>
    <w:p w14:paraId="37F63198" w14:textId="77777777" w:rsidR="00654173" w:rsidRPr="006D1377" w:rsidRDefault="00654173" w:rsidP="006147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Style w:val="Paginanummer1"/>
          <w:rFonts w:eastAsia="Times New Roman"/>
          <w:sz w:val="16"/>
          <w:szCs w:val="16"/>
          <w:lang w:val="en-GB"/>
        </w:rPr>
      </w:pPr>
    </w:p>
    <w:p w14:paraId="37F63199" w14:textId="77777777" w:rsidR="00654173" w:rsidRPr="006D1377" w:rsidRDefault="00654173">
      <w:pPr>
        <w:rPr>
          <w:rStyle w:val="Paginanummer1"/>
          <w:rFonts w:eastAsia="Times New Roman"/>
          <w:sz w:val="16"/>
          <w:szCs w:val="16"/>
          <w:lang w:val="en-GB"/>
        </w:rPr>
      </w:pPr>
      <w:r w:rsidRPr="006D1377">
        <w:rPr>
          <w:rStyle w:val="Paginanummer1"/>
          <w:rFonts w:eastAsia="Times New Roman"/>
          <w:sz w:val="16"/>
          <w:szCs w:val="16"/>
          <w:lang w:val="en-GB"/>
        </w:rPr>
        <w:br w:type="page"/>
      </w:r>
    </w:p>
    <w:tbl>
      <w:tblPr>
        <w:tblW w:w="858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1000"/>
        <w:gridCol w:w="1000"/>
        <w:gridCol w:w="1000"/>
        <w:gridCol w:w="1000"/>
      </w:tblGrid>
      <w:tr w:rsidR="00654173" w:rsidRPr="006D1377" w14:paraId="37F6319F" w14:textId="77777777" w:rsidTr="00654173">
        <w:trPr>
          <w:trHeight w:val="240"/>
        </w:trPr>
        <w:tc>
          <w:tcPr>
            <w:tcW w:w="45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9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lastRenderedPageBreak/>
              <w:t>Quantitative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studie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9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9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9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9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</w:tr>
      <w:tr w:rsidR="00654173" w:rsidRPr="006D1377" w14:paraId="37F631A5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A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A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A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A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A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</w:tr>
      <w:tr w:rsidR="00654173" w:rsidRPr="006D1377" w14:paraId="37F631AB" w14:textId="77777777" w:rsidTr="00654173">
        <w:trPr>
          <w:trHeight w:val="72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A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Study 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identificatio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A7" w14:textId="77777777" w:rsidR="00654173" w:rsidRPr="00246CE9" w:rsidRDefault="004B4DD8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hyperlink r:id="rId19" w:anchor="RANGE!_ENREF_33" w:tooltip="Menne, 2007 #163" w:history="1"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(</w:t>
              </w:r>
              <w:proofErr w:type="spellStart"/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Menne</w:t>
              </w:r>
              <w:proofErr w:type="spellEnd"/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 xml:space="preserve"> &amp; </w:t>
              </w:r>
              <w:proofErr w:type="spellStart"/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Whitlatch</w:t>
              </w:r>
              <w:proofErr w:type="spellEnd"/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, 2007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A8" w14:textId="77777777" w:rsidR="00654173" w:rsidRPr="00246CE9" w:rsidRDefault="004B4DD8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hyperlink r:id="rId20" w:anchor="RANGE!_ENREF_34" w:tooltip="Milte, 2015 #164" w:history="1"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(</w:t>
              </w:r>
              <w:proofErr w:type="spellStart"/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Milte</w:t>
              </w:r>
              <w:proofErr w:type="spellEnd"/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 xml:space="preserve"> et al., 2015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A9" w14:textId="77777777" w:rsidR="00654173" w:rsidRPr="00246CE9" w:rsidRDefault="004B4DD8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hyperlink r:id="rId21" w:anchor="RANGE!_ENREF_36" w:tooltip="Naik, 2011 #166" w:history="1"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(</w:t>
              </w:r>
              <w:proofErr w:type="spellStart"/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>Naik</w:t>
              </w:r>
              <w:proofErr w:type="spellEnd"/>
              <w:r w:rsidR="00654173" w:rsidRPr="00246CE9">
                <w:rPr>
                  <w:rFonts w:ascii="Arial" w:eastAsia="Times New Roman" w:hAnsi="Arial" w:cs="Arial"/>
                  <w:sz w:val="18"/>
                  <w:bdr w:val="none" w:sz="0" w:space="0" w:color="auto"/>
                  <w:lang w:val="nl-NL" w:eastAsia="nl-NL"/>
                </w:rPr>
                <w:t xml:space="preserve"> et al., 2011)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631AA" w14:textId="77777777" w:rsidR="00654173" w:rsidRPr="00246CE9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246CE9"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  <w:lang w:val="nl-NL" w:eastAsia="nl-NL"/>
              </w:rPr>
              <w:t>(Chi et al. 2017)</w:t>
            </w:r>
          </w:p>
        </w:tc>
      </w:tr>
      <w:tr w:rsidR="00654173" w:rsidRPr="006D1377" w14:paraId="37F631B1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A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A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A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A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F631B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</w:tr>
      <w:tr w:rsidR="00654173" w:rsidRPr="006D1377" w14:paraId="37F631B7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B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Question/ 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objective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sufficiently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described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B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B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B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B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BD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B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 xml:space="preserve">Study design evident and appropriat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B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B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B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B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C3" w14:textId="77777777" w:rsidTr="00654173">
        <w:trPr>
          <w:trHeight w:val="72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B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 xml:space="preserve">Method of subject/comparison group selection or source of information/input variables described and appropriat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B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C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C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C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C9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C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 xml:space="preserve">Subject (and comparison group, if applicable) characteristics sufficiently describ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C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C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C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C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CF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C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 xml:space="preserve">If interventional and random allocation was possible, was it describ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C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C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C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C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n/a</w:t>
            </w:r>
          </w:p>
        </w:tc>
      </w:tr>
      <w:tr w:rsidR="00654173" w:rsidRPr="006D1377" w14:paraId="37F631D5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D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 xml:space="preserve">If interventional and blinding of investigators was possible, was it report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D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D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D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D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n/a</w:t>
            </w:r>
          </w:p>
        </w:tc>
      </w:tr>
      <w:tr w:rsidR="00654173" w:rsidRPr="006D1377" w14:paraId="37F631DB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D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 xml:space="preserve">If interventional and blinding of subjects was possible, was it report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D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D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D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D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n/a</w:t>
            </w:r>
          </w:p>
        </w:tc>
      </w:tr>
      <w:tr w:rsidR="00654173" w:rsidRPr="006D1377" w14:paraId="37F631E1" w14:textId="77777777" w:rsidTr="00654173">
        <w:trPr>
          <w:trHeight w:val="96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D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 xml:space="preserve">Outcome and (if applicable) exposure measure(s) well defined and robust to measurement / misclassification bias? </w:t>
            </w: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Means of assessment 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reported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D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D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D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E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E7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E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Sample 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size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appropriate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E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E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E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E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ED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E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>Analytic methods described/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>justifi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 xml:space="preserve"> ed and appropriat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E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E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E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E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1F3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E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 xml:space="preserve">Some estimate of variance is reported for the main results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E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F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F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F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</w:tr>
      <w:tr w:rsidR="00654173" w:rsidRPr="006D1377" w14:paraId="37F631F9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F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Controlled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for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 </w:t>
            </w:r>
            <w:proofErr w:type="spellStart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confounding</w:t>
            </w:r>
            <w:proofErr w:type="spellEnd"/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 xml:space="preserve">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F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F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F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F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0</w:t>
            </w:r>
          </w:p>
        </w:tc>
      </w:tr>
      <w:tr w:rsidR="00654173" w:rsidRPr="006D1377" w14:paraId="37F631FF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1F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>Results reported in sufficient detail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FB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F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1F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1F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205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20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 xml:space="preserve"> Conclusions supported by the results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201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20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20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20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</w:t>
            </w:r>
          </w:p>
        </w:tc>
      </w:tr>
      <w:tr w:rsidR="00654173" w:rsidRPr="006D1377" w14:paraId="37F6320B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20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207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208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209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20A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 </w:t>
            </w:r>
          </w:p>
        </w:tc>
      </w:tr>
      <w:tr w:rsidR="00654173" w:rsidRPr="006D1377" w14:paraId="37F63211" w14:textId="77777777" w:rsidTr="00654173">
        <w:trPr>
          <w:trHeight w:val="240"/>
        </w:trPr>
        <w:tc>
          <w:tcPr>
            <w:tcW w:w="45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20C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eastAsia="nl-NL"/>
              </w:rPr>
              <w:t>Total score /possible maximum sco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20D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0/2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20E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23/2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320F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17/2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210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18/22</w:t>
            </w:r>
          </w:p>
        </w:tc>
      </w:tr>
      <w:tr w:rsidR="00654173" w:rsidRPr="006D1377" w14:paraId="37F63217" w14:textId="77777777" w:rsidTr="00654173">
        <w:trPr>
          <w:trHeight w:val="255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212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Summary score (0-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213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214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63215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3216" w14:textId="77777777" w:rsidR="00654173" w:rsidRPr="006D1377" w:rsidRDefault="00654173" w:rsidP="006541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</w:pPr>
            <w:r w:rsidRPr="006D137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lang w:val="nl-NL" w:eastAsia="nl-NL"/>
              </w:rPr>
              <w:t>0.80</w:t>
            </w:r>
          </w:p>
        </w:tc>
      </w:tr>
    </w:tbl>
    <w:p w14:paraId="37F63218" w14:textId="77777777" w:rsidR="00654173" w:rsidRPr="006D1377" w:rsidRDefault="00654173" w:rsidP="006147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Style w:val="Paginanummer1"/>
          <w:rFonts w:eastAsia="Times New Roman"/>
          <w:sz w:val="16"/>
          <w:szCs w:val="16"/>
          <w:lang w:val="en-GB"/>
        </w:rPr>
      </w:pPr>
    </w:p>
    <w:p w14:paraId="37F63219" w14:textId="77777777" w:rsidR="00654173" w:rsidRPr="006D1377" w:rsidRDefault="00654173">
      <w:pPr>
        <w:rPr>
          <w:rStyle w:val="Paginanummer1"/>
          <w:rFonts w:eastAsia="Times New Roman"/>
          <w:sz w:val="16"/>
          <w:szCs w:val="16"/>
          <w:lang w:val="en-GB"/>
        </w:rPr>
        <w:sectPr w:rsidR="00654173" w:rsidRPr="006D1377" w:rsidSect="00654173">
          <w:footerReference w:type="default" r:id="rId22"/>
          <w:pgSz w:w="16840" w:h="11900" w:orient="landscape"/>
          <w:pgMar w:top="720" w:right="720" w:bottom="720" w:left="720" w:header="708" w:footer="708" w:gutter="0"/>
          <w:cols w:space="720"/>
          <w:docGrid w:linePitch="326"/>
        </w:sectPr>
      </w:pPr>
    </w:p>
    <w:tbl>
      <w:tblPr>
        <w:tblW w:w="7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0"/>
        <w:gridCol w:w="1000"/>
        <w:gridCol w:w="1000"/>
        <w:gridCol w:w="1000"/>
      </w:tblGrid>
      <w:tr w:rsidR="00654173" w:rsidRPr="006D1377" w14:paraId="37F6321E" w14:textId="77777777" w:rsidTr="00654173">
        <w:trPr>
          <w:trHeight w:val="240"/>
        </w:trPr>
        <w:tc>
          <w:tcPr>
            <w:tcW w:w="45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1A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ixed Method Studie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1B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1C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1D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223" w14:textId="77777777" w:rsidTr="00654173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1F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20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21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22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228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24" w14:textId="77777777" w:rsidR="00654173" w:rsidRPr="006D1377" w:rsidRDefault="0065417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ualitative pa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25" w14:textId="77777777" w:rsidR="00654173" w:rsidRPr="006D1377" w:rsidRDefault="0065417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26" w14:textId="77777777" w:rsidR="00654173" w:rsidRPr="006D1377" w:rsidRDefault="0065417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27" w14:textId="77777777" w:rsidR="00654173" w:rsidRPr="006D1377" w:rsidRDefault="0065417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22D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29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2A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2B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2C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232" w14:textId="77777777" w:rsidTr="00654173">
        <w:trPr>
          <w:trHeight w:val="48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2E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Study identifica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2F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Legare</w:t>
            </w:r>
            <w:proofErr w:type="spellEnd"/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, 2013)*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0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(Kiselev et al. 201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1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(Rose et al. 2018)</w:t>
            </w:r>
          </w:p>
        </w:tc>
      </w:tr>
      <w:tr w:rsidR="00654173" w:rsidRPr="006D1377" w14:paraId="37F63237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3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4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5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6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23C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8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Question / objective sufficiently describ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9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A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B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41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D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Study design evident and appropriat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E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3F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0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46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2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Context for the study clear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3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4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5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4B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7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Connection to a theoretical framework / wider body of knowledg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8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9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A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54173" w:rsidRPr="006D1377" w14:paraId="37F63250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C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Sampling strategy described, relevant and justifi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D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E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4F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55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1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Data collection methods clearly described and systematic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2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3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4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5A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6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Data analysis clearly described and systematic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7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8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9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5F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B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Use of verification procedure(s) to establish credibility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C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D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5E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54173" w:rsidRPr="006D1377" w14:paraId="37F63264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0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Conclusions supported by the results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1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2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3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69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5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Reflexivity of the account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6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7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8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54173" w:rsidRPr="006D1377" w14:paraId="37F6326E" w14:textId="77777777" w:rsidTr="00654173">
        <w:trPr>
          <w:trHeight w:val="240"/>
        </w:trPr>
        <w:tc>
          <w:tcPr>
            <w:tcW w:w="45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A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Total score /possible maximum sco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B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0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C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18/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D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16/20</w:t>
            </w:r>
          </w:p>
        </w:tc>
      </w:tr>
      <w:tr w:rsidR="00654173" w:rsidRPr="006D1377" w14:paraId="37F63273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6F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Summary score (0-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70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71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72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654173" w:rsidRPr="006D1377" w14:paraId="37F63278" w14:textId="77777777" w:rsidTr="00654173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74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75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76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77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27D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79" w14:textId="77777777" w:rsidR="00654173" w:rsidRPr="006D1377" w:rsidRDefault="0065417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uantitative pa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7A" w14:textId="77777777" w:rsidR="00654173" w:rsidRPr="006D1377" w:rsidRDefault="0065417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7B" w14:textId="77777777" w:rsidR="00654173" w:rsidRPr="006D1377" w:rsidRDefault="0065417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7C" w14:textId="77777777" w:rsidR="00654173" w:rsidRPr="006D1377" w:rsidRDefault="0065417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282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7E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7F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0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1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287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3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4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5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6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4173" w:rsidRPr="006D1377" w14:paraId="37F6328C" w14:textId="77777777" w:rsidTr="00654173">
        <w:trPr>
          <w:trHeight w:val="240"/>
        </w:trPr>
        <w:tc>
          <w:tcPr>
            <w:tcW w:w="45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8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Question/ objective sufficiently described?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9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A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B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91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D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Study design evident and appropriat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E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8F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0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96" w14:textId="77777777" w:rsidTr="00654173">
        <w:trPr>
          <w:trHeight w:val="72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2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Method of subject/comparison group selection or source of information/input variables described and appropriat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3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4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5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9B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7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Subject (and comparison group, if applicable) characteristics sufficiently describ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8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9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A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54173" w:rsidRPr="006D1377" w14:paraId="37F632A0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C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If interventional and random allocation was possible, was it describ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D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E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9F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54173" w:rsidRPr="006D1377" w14:paraId="37F632A5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1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If interventional and blinding of investigators was possible, was it report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2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3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4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54173" w:rsidRPr="006D1377" w14:paraId="37F632AA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6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If interventional and blinding of subjects was possible, was it report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7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8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9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54173" w:rsidRPr="006D1377" w14:paraId="37F632AF" w14:textId="77777777" w:rsidTr="00654173">
        <w:trPr>
          <w:trHeight w:val="96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B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Outcome and (if applicable) exposure measure(s) well defined and robust to measurement / misclassification bias? Means of assessment reported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C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D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AE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B4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0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Sample size appropriat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1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2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3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B9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5" w14:textId="0B5599C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Analytic methods described/justifi</w:t>
            </w:r>
            <w:bookmarkStart w:id="1" w:name="_GoBack"/>
            <w:bookmarkEnd w:id="1"/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ed and appropriate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6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7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8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BE" w14:textId="77777777" w:rsidTr="00654173">
        <w:trPr>
          <w:trHeight w:val="48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A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Some estimate of variance is reported for the main results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B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C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D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C3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BF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Controlled for confounding?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0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1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2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54173" w:rsidRPr="006D1377" w14:paraId="37F632C8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4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Results reported in sufficient detail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5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6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7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CD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9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 xml:space="preserve"> Conclusions supported by the results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A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B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C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54173" w:rsidRPr="006D1377" w14:paraId="37F632D2" w14:textId="77777777" w:rsidTr="00654173">
        <w:trPr>
          <w:trHeight w:val="240"/>
        </w:trPr>
        <w:tc>
          <w:tcPr>
            <w:tcW w:w="45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E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Total score /possible maximum sco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CF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0/2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D0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20/2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D1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19/22</w:t>
            </w:r>
          </w:p>
        </w:tc>
      </w:tr>
      <w:tr w:rsidR="00654173" w:rsidRPr="006D1377" w14:paraId="37F632D7" w14:textId="77777777" w:rsidTr="00654173">
        <w:trPr>
          <w:trHeight w:val="240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D3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Summary score (0-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D4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D5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D6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654173" w:rsidRPr="006D1377" w14:paraId="37F632DC" w14:textId="77777777" w:rsidTr="00F4717F">
        <w:trPr>
          <w:trHeight w:val="255"/>
        </w:trPr>
        <w:tc>
          <w:tcPr>
            <w:tcW w:w="4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D8" w14:textId="77777777" w:rsidR="00654173" w:rsidRPr="006D1377" w:rsidRDefault="006541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Summary score mixed metho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D9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DA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DB" w14:textId="77777777" w:rsidR="00654173" w:rsidRPr="006D1377" w:rsidRDefault="006541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377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F4717F" w:rsidRPr="006D1377" w14:paraId="37F632E1" w14:textId="77777777" w:rsidTr="00654173">
        <w:trPr>
          <w:trHeight w:val="255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DD" w14:textId="77777777" w:rsidR="00F4717F" w:rsidRPr="006D1377" w:rsidRDefault="00F471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632DE" w14:textId="77777777" w:rsidR="00F4717F" w:rsidRPr="006D1377" w:rsidRDefault="00F471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DF" w14:textId="77777777" w:rsidR="00F4717F" w:rsidRPr="006D1377" w:rsidRDefault="00F471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632E0" w14:textId="77777777" w:rsidR="00F4717F" w:rsidRPr="006D1377" w:rsidRDefault="00F471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7F632E2" w14:textId="500C7239" w:rsidR="00F4717F" w:rsidRPr="006D1377" w:rsidRDefault="00F4717F">
      <w:pPr>
        <w:rPr>
          <w:rStyle w:val="Paginanummer1"/>
          <w:rFonts w:eastAsia="Times New Roman"/>
          <w:sz w:val="16"/>
          <w:szCs w:val="16"/>
          <w:lang w:val="en-GB"/>
        </w:rPr>
      </w:pPr>
    </w:p>
    <w:sectPr w:rsidR="00F4717F" w:rsidRPr="006D1377" w:rsidSect="00B86E26">
      <w:headerReference w:type="default" r:id="rId23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632E5" w14:textId="77777777" w:rsidR="00780227" w:rsidRDefault="00780227">
      <w:r>
        <w:separator/>
      </w:r>
    </w:p>
  </w:endnote>
  <w:endnote w:type="continuationSeparator" w:id="0">
    <w:p w14:paraId="37F632E6" w14:textId="77777777" w:rsidR="00780227" w:rsidRDefault="00780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3107907"/>
      <w:docPartObj>
        <w:docPartGallery w:val="Page Numbers (Bottom of Page)"/>
        <w:docPartUnique/>
      </w:docPartObj>
    </w:sdtPr>
    <w:sdtEndPr/>
    <w:sdtContent>
      <w:p w14:paraId="37F632E7" w14:textId="77777777" w:rsidR="00780227" w:rsidRDefault="008A3B44">
        <w:pPr>
          <w:pStyle w:val="Voettekst"/>
          <w:jc w:val="right"/>
        </w:pPr>
        <w:r>
          <w:fldChar w:fldCharType="begin"/>
        </w:r>
        <w:r w:rsidR="00780227">
          <w:instrText xml:space="preserve"> PAGE   \* MERGEFORMAT </w:instrText>
        </w:r>
        <w:r>
          <w:fldChar w:fldCharType="separate"/>
        </w:r>
        <w:r w:rsidR="002766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F632E8" w14:textId="77777777" w:rsidR="00780227" w:rsidRDefault="00780227">
    <w:pPr>
      <w:pStyle w:val="Voettekst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632E3" w14:textId="77777777" w:rsidR="00780227" w:rsidRDefault="00780227">
      <w:r>
        <w:separator/>
      </w:r>
    </w:p>
  </w:footnote>
  <w:footnote w:type="continuationSeparator" w:id="0">
    <w:p w14:paraId="37F632E4" w14:textId="77777777" w:rsidR="00780227" w:rsidRDefault="007802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F632E9" w14:textId="77777777" w:rsidR="00780227" w:rsidRPr="00C17E56" w:rsidRDefault="00780227" w:rsidP="00C17E56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E2CE3"/>
    <w:multiLevelType w:val="hybridMultilevel"/>
    <w:tmpl w:val="6E4A96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D4D26"/>
    <w:multiLevelType w:val="hybridMultilevel"/>
    <w:tmpl w:val="D6B2F5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D60A38"/>
    <w:multiLevelType w:val="hybridMultilevel"/>
    <w:tmpl w:val="64B29244"/>
    <w:numStyleLink w:val="Gemporteerdestijl1"/>
  </w:abstractNum>
  <w:abstractNum w:abstractNumId="3" w15:restartNumberingAfterBreak="0">
    <w:nsid w:val="65CA502D"/>
    <w:multiLevelType w:val="hybridMultilevel"/>
    <w:tmpl w:val="2530E7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DE1F62"/>
    <w:multiLevelType w:val="hybridMultilevel"/>
    <w:tmpl w:val="64B29244"/>
    <w:styleLink w:val="Gemporteerdestijl1"/>
    <w:lvl w:ilvl="0" w:tplc="E80CCCB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682742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09C5D1A">
      <w:start w:val="1"/>
      <w:numFmt w:val="lowerRoman"/>
      <w:lvlText w:val="%3."/>
      <w:lvlJc w:val="left"/>
      <w:pPr>
        <w:ind w:left="180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346AE9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84CEF8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44265A">
      <w:start w:val="1"/>
      <w:numFmt w:val="lowerRoman"/>
      <w:lvlText w:val="%6."/>
      <w:lvlJc w:val="left"/>
      <w:pPr>
        <w:ind w:left="39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ACCC8D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306353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E6A729A">
      <w:start w:val="1"/>
      <w:numFmt w:val="lowerRoman"/>
      <w:lvlText w:val="%9."/>
      <w:lvlJc w:val="left"/>
      <w:pPr>
        <w:ind w:left="61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Q1tzAxNze1NDI0MzFW0lEKTi0uzszPAykwrAUALskt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00dzvvwf5rv5es20qxsa2qvwe2wwftvaep&quot;&gt;20190214 lit database SDM&lt;record-ids&gt;&lt;item&gt;124&lt;/item&gt;&lt;/record-ids&gt;&lt;/item&gt;&lt;/Libraries&gt;"/>
  </w:docVars>
  <w:rsids>
    <w:rsidRoot w:val="00200BA0"/>
    <w:rsid w:val="0000653C"/>
    <w:rsid w:val="000105B3"/>
    <w:rsid w:val="000122C8"/>
    <w:rsid w:val="0001397C"/>
    <w:rsid w:val="00017FDD"/>
    <w:rsid w:val="00020A37"/>
    <w:rsid w:val="00032AA0"/>
    <w:rsid w:val="00033C54"/>
    <w:rsid w:val="000464D5"/>
    <w:rsid w:val="000471CD"/>
    <w:rsid w:val="00050B92"/>
    <w:rsid w:val="000519F8"/>
    <w:rsid w:val="000571BA"/>
    <w:rsid w:val="00063149"/>
    <w:rsid w:val="000664AA"/>
    <w:rsid w:val="00066868"/>
    <w:rsid w:val="00073669"/>
    <w:rsid w:val="00076B23"/>
    <w:rsid w:val="00083BA7"/>
    <w:rsid w:val="000908B6"/>
    <w:rsid w:val="000925D7"/>
    <w:rsid w:val="00092C97"/>
    <w:rsid w:val="00095A39"/>
    <w:rsid w:val="00096C34"/>
    <w:rsid w:val="000A58D0"/>
    <w:rsid w:val="000A6621"/>
    <w:rsid w:val="000A6C13"/>
    <w:rsid w:val="000B014F"/>
    <w:rsid w:val="000B0845"/>
    <w:rsid w:val="000B3B4C"/>
    <w:rsid w:val="000B45FC"/>
    <w:rsid w:val="000B4B64"/>
    <w:rsid w:val="000B7933"/>
    <w:rsid w:val="000D2B97"/>
    <w:rsid w:val="000D3C93"/>
    <w:rsid w:val="000D5450"/>
    <w:rsid w:val="000E43BA"/>
    <w:rsid w:val="000E43D3"/>
    <w:rsid w:val="000F5051"/>
    <w:rsid w:val="00106B97"/>
    <w:rsid w:val="00121708"/>
    <w:rsid w:val="001332F5"/>
    <w:rsid w:val="0014041D"/>
    <w:rsid w:val="00141181"/>
    <w:rsid w:val="00145B05"/>
    <w:rsid w:val="00146759"/>
    <w:rsid w:val="001506C9"/>
    <w:rsid w:val="0015426E"/>
    <w:rsid w:val="00162CAE"/>
    <w:rsid w:val="001633CB"/>
    <w:rsid w:val="00166F91"/>
    <w:rsid w:val="00170556"/>
    <w:rsid w:val="00172158"/>
    <w:rsid w:val="001773DF"/>
    <w:rsid w:val="00192908"/>
    <w:rsid w:val="00193F5C"/>
    <w:rsid w:val="00194C6A"/>
    <w:rsid w:val="00195B5F"/>
    <w:rsid w:val="001A34EC"/>
    <w:rsid w:val="001B0038"/>
    <w:rsid w:val="001B023E"/>
    <w:rsid w:val="001B2186"/>
    <w:rsid w:val="001C1CF0"/>
    <w:rsid w:val="001D1593"/>
    <w:rsid w:val="001D4E44"/>
    <w:rsid w:val="001D582E"/>
    <w:rsid w:val="001D5CD2"/>
    <w:rsid w:val="001D7270"/>
    <w:rsid w:val="001E6123"/>
    <w:rsid w:val="001E64A2"/>
    <w:rsid w:val="001E6DBB"/>
    <w:rsid w:val="001F4661"/>
    <w:rsid w:val="001F4D81"/>
    <w:rsid w:val="00200BA0"/>
    <w:rsid w:val="00201BAF"/>
    <w:rsid w:val="00202C23"/>
    <w:rsid w:val="00203756"/>
    <w:rsid w:val="00210920"/>
    <w:rsid w:val="00213B23"/>
    <w:rsid w:val="00215C6C"/>
    <w:rsid w:val="00215FE6"/>
    <w:rsid w:val="002201E0"/>
    <w:rsid w:val="00223603"/>
    <w:rsid w:val="00224225"/>
    <w:rsid w:val="00226438"/>
    <w:rsid w:val="0023025E"/>
    <w:rsid w:val="00230458"/>
    <w:rsid w:val="00231A8E"/>
    <w:rsid w:val="00232179"/>
    <w:rsid w:val="00233635"/>
    <w:rsid w:val="002378AA"/>
    <w:rsid w:val="002411CA"/>
    <w:rsid w:val="002442DD"/>
    <w:rsid w:val="00244333"/>
    <w:rsid w:val="00246CE9"/>
    <w:rsid w:val="00250B68"/>
    <w:rsid w:val="00254AA5"/>
    <w:rsid w:val="002615E0"/>
    <w:rsid w:val="00261FB3"/>
    <w:rsid w:val="00270D2B"/>
    <w:rsid w:val="00275544"/>
    <w:rsid w:val="002766F6"/>
    <w:rsid w:val="0028194A"/>
    <w:rsid w:val="0028763F"/>
    <w:rsid w:val="002938D0"/>
    <w:rsid w:val="0029467E"/>
    <w:rsid w:val="002A7218"/>
    <w:rsid w:val="002C10C7"/>
    <w:rsid w:val="002C4C5C"/>
    <w:rsid w:val="002D2C91"/>
    <w:rsid w:val="002D4621"/>
    <w:rsid w:val="002D5AD6"/>
    <w:rsid w:val="002E36A9"/>
    <w:rsid w:val="002F1168"/>
    <w:rsid w:val="002F5250"/>
    <w:rsid w:val="0030080F"/>
    <w:rsid w:val="00303E9F"/>
    <w:rsid w:val="00306E9C"/>
    <w:rsid w:val="003107D3"/>
    <w:rsid w:val="00311A6B"/>
    <w:rsid w:val="00312222"/>
    <w:rsid w:val="00321760"/>
    <w:rsid w:val="003250A3"/>
    <w:rsid w:val="00332C51"/>
    <w:rsid w:val="00333D56"/>
    <w:rsid w:val="00333E68"/>
    <w:rsid w:val="003344C7"/>
    <w:rsid w:val="003442D7"/>
    <w:rsid w:val="00344F83"/>
    <w:rsid w:val="00346463"/>
    <w:rsid w:val="0034700C"/>
    <w:rsid w:val="00354017"/>
    <w:rsid w:val="00365BA2"/>
    <w:rsid w:val="003771EF"/>
    <w:rsid w:val="003776B1"/>
    <w:rsid w:val="00382F31"/>
    <w:rsid w:val="003843FC"/>
    <w:rsid w:val="00385928"/>
    <w:rsid w:val="00387014"/>
    <w:rsid w:val="003874E6"/>
    <w:rsid w:val="003923EF"/>
    <w:rsid w:val="00396D25"/>
    <w:rsid w:val="003A09CE"/>
    <w:rsid w:val="003A1657"/>
    <w:rsid w:val="003A39B9"/>
    <w:rsid w:val="003B6EBF"/>
    <w:rsid w:val="003C2816"/>
    <w:rsid w:val="003C3F3E"/>
    <w:rsid w:val="003C74E7"/>
    <w:rsid w:val="003C7A04"/>
    <w:rsid w:val="003D017C"/>
    <w:rsid w:val="003D227F"/>
    <w:rsid w:val="003D2293"/>
    <w:rsid w:val="003E0928"/>
    <w:rsid w:val="003F3452"/>
    <w:rsid w:val="003F5BD6"/>
    <w:rsid w:val="003F7717"/>
    <w:rsid w:val="00401384"/>
    <w:rsid w:val="00401659"/>
    <w:rsid w:val="004043F7"/>
    <w:rsid w:val="00410FFA"/>
    <w:rsid w:val="0043066B"/>
    <w:rsid w:val="00441AE6"/>
    <w:rsid w:val="004435B3"/>
    <w:rsid w:val="004514A1"/>
    <w:rsid w:val="0045490A"/>
    <w:rsid w:val="00456B07"/>
    <w:rsid w:val="00457849"/>
    <w:rsid w:val="004620B9"/>
    <w:rsid w:val="004675B1"/>
    <w:rsid w:val="00475AB1"/>
    <w:rsid w:val="00476765"/>
    <w:rsid w:val="00481BF0"/>
    <w:rsid w:val="004825F3"/>
    <w:rsid w:val="00484641"/>
    <w:rsid w:val="00487A89"/>
    <w:rsid w:val="00490028"/>
    <w:rsid w:val="004978BC"/>
    <w:rsid w:val="004A1587"/>
    <w:rsid w:val="004A4F57"/>
    <w:rsid w:val="004A6302"/>
    <w:rsid w:val="004A6E55"/>
    <w:rsid w:val="004B0D36"/>
    <w:rsid w:val="004B4DD8"/>
    <w:rsid w:val="004C0C04"/>
    <w:rsid w:val="004C40F2"/>
    <w:rsid w:val="004C4F94"/>
    <w:rsid w:val="004D0754"/>
    <w:rsid w:val="004D5B31"/>
    <w:rsid w:val="004D710B"/>
    <w:rsid w:val="004E03D2"/>
    <w:rsid w:val="004F274D"/>
    <w:rsid w:val="005016CC"/>
    <w:rsid w:val="00512D94"/>
    <w:rsid w:val="00525C15"/>
    <w:rsid w:val="005315F8"/>
    <w:rsid w:val="00533D65"/>
    <w:rsid w:val="00540033"/>
    <w:rsid w:val="0054465D"/>
    <w:rsid w:val="00553407"/>
    <w:rsid w:val="00555AA7"/>
    <w:rsid w:val="00555DB8"/>
    <w:rsid w:val="00577252"/>
    <w:rsid w:val="0058618E"/>
    <w:rsid w:val="00586DBE"/>
    <w:rsid w:val="00590574"/>
    <w:rsid w:val="00591229"/>
    <w:rsid w:val="00597B27"/>
    <w:rsid w:val="005A480F"/>
    <w:rsid w:val="005B1D5F"/>
    <w:rsid w:val="005B2417"/>
    <w:rsid w:val="005C04BB"/>
    <w:rsid w:val="005D7372"/>
    <w:rsid w:val="005F58DD"/>
    <w:rsid w:val="00605DD1"/>
    <w:rsid w:val="00611D7D"/>
    <w:rsid w:val="006131F7"/>
    <w:rsid w:val="00614706"/>
    <w:rsid w:val="00620648"/>
    <w:rsid w:val="0062139B"/>
    <w:rsid w:val="00625351"/>
    <w:rsid w:val="006453C4"/>
    <w:rsid w:val="00651CA8"/>
    <w:rsid w:val="006536BE"/>
    <w:rsid w:val="00654173"/>
    <w:rsid w:val="00661E92"/>
    <w:rsid w:val="00665823"/>
    <w:rsid w:val="00692791"/>
    <w:rsid w:val="00696B82"/>
    <w:rsid w:val="006A0E00"/>
    <w:rsid w:val="006A1204"/>
    <w:rsid w:val="006A6389"/>
    <w:rsid w:val="006B120E"/>
    <w:rsid w:val="006B2A63"/>
    <w:rsid w:val="006B4B67"/>
    <w:rsid w:val="006C1D2D"/>
    <w:rsid w:val="006D0681"/>
    <w:rsid w:val="006D1377"/>
    <w:rsid w:val="006E0C5D"/>
    <w:rsid w:val="006E27C0"/>
    <w:rsid w:val="007107C6"/>
    <w:rsid w:val="007139C4"/>
    <w:rsid w:val="007205E4"/>
    <w:rsid w:val="00720827"/>
    <w:rsid w:val="00720A79"/>
    <w:rsid w:val="0072616F"/>
    <w:rsid w:val="007349B4"/>
    <w:rsid w:val="007356EE"/>
    <w:rsid w:val="0074735D"/>
    <w:rsid w:val="00751CC8"/>
    <w:rsid w:val="00753173"/>
    <w:rsid w:val="00765164"/>
    <w:rsid w:val="00773B28"/>
    <w:rsid w:val="00775A30"/>
    <w:rsid w:val="00780227"/>
    <w:rsid w:val="0078040A"/>
    <w:rsid w:val="00781BFF"/>
    <w:rsid w:val="007A147B"/>
    <w:rsid w:val="007A318B"/>
    <w:rsid w:val="007A5572"/>
    <w:rsid w:val="007C39F0"/>
    <w:rsid w:val="007C6BA9"/>
    <w:rsid w:val="007D1A86"/>
    <w:rsid w:val="007D21A5"/>
    <w:rsid w:val="007F06EC"/>
    <w:rsid w:val="007F0AE8"/>
    <w:rsid w:val="007F2452"/>
    <w:rsid w:val="007F2FF0"/>
    <w:rsid w:val="00817AA9"/>
    <w:rsid w:val="00820567"/>
    <w:rsid w:val="00822265"/>
    <w:rsid w:val="00836D3B"/>
    <w:rsid w:val="00854184"/>
    <w:rsid w:val="00855FDD"/>
    <w:rsid w:val="00860CB8"/>
    <w:rsid w:val="0086231E"/>
    <w:rsid w:val="00865B8A"/>
    <w:rsid w:val="00870761"/>
    <w:rsid w:val="00873817"/>
    <w:rsid w:val="0087601B"/>
    <w:rsid w:val="00876E04"/>
    <w:rsid w:val="00876FA9"/>
    <w:rsid w:val="00890555"/>
    <w:rsid w:val="00892E18"/>
    <w:rsid w:val="00893ADA"/>
    <w:rsid w:val="008A06BB"/>
    <w:rsid w:val="008A1AF0"/>
    <w:rsid w:val="008A269F"/>
    <w:rsid w:val="008A27D3"/>
    <w:rsid w:val="008A3B44"/>
    <w:rsid w:val="008A49F9"/>
    <w:rsid w:val="008B0A0C"/>
    <w:rsid w:val="008B4596"/>
    <w:rsid w:val="008B555F"/>
    <w:rsid w:val="008B7430"/>
    <w:rsid w:val="008C1A12"/>
    <w:rsid w:val="008C2AFC"/>
    <w:rsid w:val="008D2E77"/>
    <w:rsid w:val="008E293C"/>
    <w:rsid w:val="008E2BF6"/>
    <w:rsid w:val="008E71B8"/>
    <w:rsid w:val="008F167D"/>
    <w:rsid w:val="008F33A6"/>
    <w:rsid w:val="009000CE"/>
    <w:rsid w:val="009012A5"/>
    <w:rsid w:val="00913BC0"/>
    <w:rsid w:val="00915943"/>
    <w:rsid w:val="009169C3"/>
    <w:rsid w:val="00917CA6"/>
    <w:rsid w:val="009241AE"/>
    <w:rsid w:val="00934CE8"/>
    <w:rsid w:val="0093789A"/>
    <w:rsid w:val="00946972"/>
    <w:rsid w:val="0095453B"/>
    <w:rsid w:val="0096327D"/>
    <w:rsid w:val="00964931"/>
    <w:rsid w:val="00971D94"/>
    <w:rsid w:val="00985745"/>
    <w:rsid w:val="00990C1F"/>
    <w:rsid w:val="00991B6A"/>
    <w:rsid w:val="009B0568"/>
    <w:rsid w:val="009B7854"/>
    <w:rsid w:val="009C31EB"/>
    <w:rsid w:val="009C59E3"/>
    <w:rsid w:val="009D03F6"/>
    <w:rsid w:val="009D3587"/>
    <w:rsid w:val="009D4328"/>
    <w:rsid w:val="009E1CFB"/>
    <w:rsid w:val="009E20A1"/>
    <w:rsid w:val="009F0065"/>
    <w:rsid w:val="009F17A6"/>
    <w:rsid w:val="009F405B"/>
    <w:rsid w:val="009F4449"/>
    <w:rsid w:val="009F6CFB"/>
    <w:rsid w:val="00A00920"/>
    <w:rsid w:val="00A06616"/>
    <w:rsid w:val="00A06BAC"/>
    <w:rsid w:val="00A071C9"/>
    <w:rsid w:val="00A077D1"/>
    <w:rsid w:val="00A12430"/>
    <w:rsid w:val="00A141D8"/>
    <w:rsid w:val="00A218BC"/>
    <w:rsid w:val="00A22FE7"/>
    <w:rsid w:val="00A2585B"/>
    <w:rsid w:val="00A26723"/>
    <w:rsid w:val="00A3237B"/>
    <w:rsid w:val="00A341D7"/>
    <w:rsid w:val="00A34583"/>
    <w:rsid w:val="00A36B39"/>
    <w:rsid w:val="00A538E7"/>
    <w:rsid w:val="00A54141"/>
    <w:rsid w:val="00A60EF3"/>
    <w:rsid w:val="00A6161A"/>
    <w:rsid w:val="00A64052"/>
    <w:rsid w:val="00A70C71"/>
    <w:rsid w:val="00A73697"/>
    <w:rsid w:val="00A73A6B"/>
    <w:rsid w:val="00A820C0"/>
    <w:rsid w:val="00A850EB"/>
    <w:rsid w:val="00A96599"/>
    <w:rsid w:val="00AA16B5"/>
    <w:rsid w:val="00AA2624"/>
    <w:rsid w:val="00AB1357"/>
    <w:rsid w:val="00AB259F"/>
    <w:rsid w:val="00AB3F2E"/>
    <w:rsid w:val="00AB4DB3"/>
    <w:rsid w:val="00AC0792"/>
    <w:rsid w:val="00AC474F"/>
    <w:rsid w:val="00AC66E6"/>
    <w:rsid w:val="00AD3020"/>
    <w:rsid w:val="00AE3D8B"/>
    <w:rsid w:val="00AE582C"/>
    <w:rsid w:val="00AF2FA9"/>
    <w:rsid w:val="00AF7613"/>
    <w:rsid w:val="00B01513"/>
    <w:rsid w:val="00B017D4"/>
    <w:rsid w:val="00B0296D"/>
    <w:rsid w:val="00B131AF"/>
    <w:rsid w:val="00B20E3C"/>
    <w:rsid w:val="00B3084A"/>
    <w:rsid w:val="00B36AFB"/>
    <w:rsid w:val="00B40B42"/>
    <w:rsid w:val="00B57BBD"/>
    <w:rsid w:val="00B57BBF"/>
    <w:rsid w:val="00B62A48"/>
    <w:rsid w:val="00B7122B"/>
    <w:rsid w:val="00B72BA6"/>
    <w:rsid w:val="00B75B66"/>
    <w:rsid w:val="00B81666"/>
    <w:rsid w:val="00B81C67"/>
    <w:rsid w:val="00B86D5E"/>
    <w:rsid w:val="00B86E26"/>
    <w:rsid w:val="00B93BEE"/>
    <w:rsid w:val="00B943BB"/>
    <w:rsid w:val="00B96E7F"/>
    <w:rsid w:val="00B97DCA"/>
    <w:rsid w:val="00B97E36"/>
    <w:rsid w:val="00BA1CDF"/>
    <w:rsid w:val="00BA2B53"/>
    <w:rsid w:val="00BA67BE"/>
    <w:rsid w:val="00BB411D"/>
    <w:rsid w:val="00BB6014"/>
    <w:rsid w:val="00BC715A"/>
    <w:rsid w:val="00BD18A8"/>
    <w:rsid w:val="00BE2F7F"/>
    <w:rsid w:val="00BE31C9"/>
    <w:rsid w:val="00BF1437"/>
    <w:rsid w:val="00BF1D06"/>
    <w:rsid w:val="00C00C25"/>
    <w:rsid w:val="00C01EE6"/>
    <w:rsid w:val="00C035B0"/>
    <w:rsid w:val="00C045D6"/>
    <w:rsid w:val="00C0483A"/>
    <w:rsid w:val="00C1406F"/>
    <w:rsid w:val="00C15AD8"/>
    <w:rsid w:val="00C17E56"/>
    <w:rsid w:val="00C218FB"/>
    <w:rsid w:val="00C23776"/>
    <w:rsid w:val="00C27835"/>
    <w:rsid w:val="00C43CFA"/>
    <w:rsid w:val="00C444A2"/>
    <w:rsid w:val="00C44E3B"/>
    <w:rsid w:val="00C5304A"/>
    <w:rsid w:val="00C5571E"/>
    <w:rsid w:val="00C61346"/>
    <w:rsid w:val="00C64A68"/>
    <w:rsid w:val="00C71FF1"/>
    <w:rsid w:val="00C73B42"/>
    <w:rsid w:val="00C73F10"/>
    <w:rsid w:val="00C75808"/>
    <w:rsid w:val="00C80DCB"/>
    <w:rsid w:val="00C83243"/>
    <w:rsid w:val="00C84516"/>
    <w:rsid w:val="00C85160"/>
    <w:rsid w:val="00C875DE"/>
    <w:rsid w:val="00CA1008"/>
    <w:rsid w:val="00CB1C8F"/>
    <w:rsid w:val="00CB4535"/>
    <w:rsid w:val="00CC1060"/>
    <w:rsid w:val="00CC11F6"/>
    <w:rsid w:val="00CD0707"/>
    <w:rsid w:val="00CD1AC8"/>
    <w:rsid w:val="00CD4823"/>
    <w:rsid w:val="00CD6DD2"/>
    <w:rsid w:val="00CE4D3F"/>
    <w:rsid w:val="00CE7008"/>
    <w:rsid w:val="00CF0097"/>
    <w:rsid w:val="00CF4FA5"/>
    <w:rsid w:val="00D018DF"/>
    <w:rsid w:val="00D029D4"/>
    <w:rsid w:val="00D04F0D"/>
    <w:rsid w:val="00D11994"/>
    <w:rsid w:val="00D13E89"/>
    <w:rsid w:val="00D33CCF"/>
    <w:rsid w:val="00D34C3E"/>
    <w:rsid w:val="00D44EE9"/>
    <w:rsid w:val="00D4537C"/>
    <w:rsid w:val="00D545B2"/>
    <w:rsid w:val="00D5627D"/>
    <w:rsid w:val="00D56722"/>
    <w:rsid w:val="00D609C1"/>
    <w:rsid w:val="00D624E9"/>
    <w:rsid w:val="00D636F9"/>
    <w:rsid w:val="00D75DCA"/>
    <w:rsid w:val="00D92D01"/>
    <w:rsid w:val="00D93113"/>
    <w:rsid w:val="00DA07AD"/>
    <w:rsid w:val="00DA2DD2"/>
    <w:rsid w:val="00DA6513"/>
    <w:rsid w:val="00DB2C76"/>
    <w:rsid w:val="00DB54B5"/>
    <w:rsid w:val="00DC1D83"/>
    <w:rsid w:val="00DC5EA8"/>
    <w:rsid w:val="00DC639E"/>
    <w:rsid w:val="00DD17DC"/>
    <w:rsid w:val="00DE0FD2"/>
    <w:rsid w:val="00DE45A9"/>
    <w:rsid w:val="00DE79C6"/>
    <w:rsid w:val="00DF2743"/>
    <w:rsid w:val="00DF5C8A"/>
    <w:rsid w:val="00DF65F9"/>
    <w:rsid w:val="00E018FD"/>
    <w:rsid w:val="00E03882"/>
    <w:rsid w:val="00E03993"/>
    <w:rsid w:val="00E05CA4"/>
    <w:rsid w:val="00E11844"/>
    <w:rsid w:val="00E147C0"/>
    <w:rsid w:val="00E21F59"/>
    <w:rsid w:val="00E223E9"/>
    <w:rsid w:val="00E2465D"/>
    <w:rsid w:val="00E30B9A"/>
    <w:rsid w:val="00E346C4"/>
    <w:rsid w:val="00E40576"/>
    <w:rsid w:val="00E437E9"/>
    <w:rsid w:val="00E43BBC"/>
    <w:rsid w:val="00E516C8"/>
    <w:rsid w:val="00E51D6C"/>
    <w:rsid w:val="00E51E95"/>
    <w:rsid w:val="00E52199"/>
    <w:rsid w:val="00E52964"/>
    <w:rsid w:val="00E53815"/>
    <w:rsid w:val="00E64F1A"/>
    <w:rsid w:val="00E705AB"/>
    <w:rsid w:val="00E717E2"/>
    <w:rsid w:val="00E73A1C"/>
    <w:rsid w:val="00E74B14"/>
    <w:rsid w:val="00E7682B"/>
    <w:rsid w:val="00E829F0"/>
    <w:rsid w:val="00E87B0F"/>
    <w:rsid w:val="00E937BF"/>
    <w:rsid w:val="00E97A33"/>
    <w:rsid w:val="00EA4D16"/>
    <w:rsid w:val="00EB51C4"/>
    <w:rsid w:val="00EB7F63"/>
    <w:rsid w:val="00EC131B"/>
    <w:rsid w:val="00EC2DB2"/>
    <w:rsid w:val="00EC37E6"/>
    <w:rsid w:val="00EC3E07"/>
    <w:rsid w:val="00EC58B3"/>
    <w:rsid w:val="00EC6DED"/>
    <w:rsid w:val="00ED05F2"/>
    <w:rsid w:val="00ED13C4"/>
    <w:rsid w:val="00ED2928"/>
    <w:rsid w:val="00EE0300"/>
    <w:rsid w:val="00EE6114"/>
    <w:rsid w:val="00EF05CF"/>
    <w:rsid w:val="00EF1C95"/>
    <w:rsid w:val="00F073A8"/>
    <w:rsid w:val="00F14160"/>
    <w:rsid w:val="00F16A6A"/>
    <w:rsid w:val="00F22362"/>
    <w:rsid w:val="00F22F13"/>
    <w:rsid w:val="00F40849"/>
    <w:rsid w:val="00F409FB"/>
    <w:rsid w:val="00F420C2"/>
    <w:rsid w:val="00F448F3"/>
    <w:rsid w:val="00F4717F"/>
    <w:rsid w:val="00F47F4A"/>
    <w:rsid w:val="00F608AB"/>
    <w:rsid w:val="00F661BF"/>
    <w:rsid w:val="00F713D5"/>
    <w:rsid w:val="00F74222"/>
    <w:rsid w:val="00F760D8"/>
    <w:rsid w:val="00F84CC0"/>
    <w:rsid w:val="00F90057"/>
    <w:rsid w:val="00F93F5E"/>
    <w:rsid w:val="00F97647"/>
    <w:rsid w:val="00FA47DD"/>
    <w:rsid w:val="00FB15FF"/>
    <w:rsid w:val="00FB2C53"/>
    <w:rsid w:val="00FB7668"/>
    <w:rsid w:val="00FC0FF0"/>
    <w:rsid w:val="00FC2C9C"/>
    <w:rsid w:val="00FC2FB4"/>
    <w:rsid w:val="00FD0A4A"/>
    <w:rsid w:val="00FD3CE4"/>
    <w:rsid w:val="00FE5712"/>
    <w:rsid w:val="00FF1117"/>
    <w:rsid w:val="00FF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  <w14:docId w14:val="37F63032"/>
  <w15:docId w15:val="{8B6E6266-DCF4-43B7-A8D5-35A6C22F6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590574"/>
    <w:rPr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8B45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rsid w:val="00590574"/>
    <w:rPr>
      <w:u w:val="single"/>
    </w:rPr>
  </w:style>
  <w:style w:type="paragraph" w:customStyle="1" w:styleId="Kop-envoettekst">
    <w:name w:val="Kop- en voettekst"/>
    <w:rsid w:val="00590574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Voettekst1">
    <w:name w:val="Voettekst1"/>
    <w:rsid w:val="00590574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Standaard1">
    <w:name w:val="Standaard1"/>
    <w:link w:val="Standaard1Char"/>
    <w:rsid w:val="0059057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character" w:customStyle="1" w:styleId="Paginanummer1">
    <w:name w:val="Paginanummer1"/>
    <w:rsid w:val="00590574"/>
    <w:rPr>
      <w:lang w:val="en-US"/>
    </w:rPr>
  </w:style>
  <w:style w:type="numbering" w:customStyle="1" w:styleId="Gemporteerdestijl1">
    <w:name w:val="Geïmporteerde stijl 1"/>
    <w:rsid w:val="00590574"/>
    <w:pPr>
      <w:numPr>
        <w:numId w:val="1"/>
      </w:numPr>
    </w:pPr>
  </w:style>
  <w:style w:type="paragraph" w:customStyle="1" w:styleId="Kleurrijkearcering-accent31">
    <w:name w:val="Kleurrijke arcering - accent 31"/>
    <w:rsid w:val="00590574"/>
    <w:pPr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paragraph" w:customStyle="1" w:styleId="Default">
    <w:name w:val="Default"/>
    <w:rsid w:val="00590574"/>
    <w:pPr>
      <w:spacing w:after="200" w:line="276" w:lineRule="auto"/>
    </w:pPr>
    <w:rPr>
      <w:rFonts w:eastAsia="Times New Roman"/>
      <w:color w:val="000000"/>
      <w:sz w:val="24"/>
      <w:szCs w:val="24"/>
      <w:u w:color="000000"/>
      <w:lang w:val="nl-NL"/>
    </w:rPr>
  </w:style>
  <w:style w:type="character" w:customStyle="1" w:styleId="Koppeling">
    <w:name w:val="Koppeling"/>
    <w:rsid w:val="00590574"/>
    <w:rPr>
      <w:color w:val="0000FF"/>
      <w:u w:val="single" w:color="0000FF"/>
    </w:rPr>
  </w:style>
  <w:style w:type="character" w:customStyle="1" w:styleId="Hyperlink0">
    <w:name w:val="Hyperlink.0"/>
    <w:basedOn w:val="Koppeling"/>
    <w:rsid w:val="00590574"/>
    <w:rPr>
      <w:rFonts w:ascii="Times New Roman" w:eastAsia="Times New Roman" w:hAnsi="Times New Roman" w:cs="Times New Roman"/>
      <w:color w:val="0000FF"/>
      <w:sz w:val="24"/>
      <w:szCs w:val="24"/>
      <w:u w:val="single" w:color="0000FF"/>
      <w:lang w:val="en-US"/>
    </w:rPr>
  </w:style>
  <w:style w:type="paragraph" w:customStyle="1" w:styleId="Tekstzonderopmaak1">
    <w:name w:val="Tekst zonder opmaak1"/>
    <w:rsid w:val="00590574"/>
    <w:rPr>
      <w:rFonts w:ascii="Calibri" w:eastAsia="Calibri" w:hAnsi="Calibri" w:cs="Calibri"/>
      <w:color w:val="000000"/>
      <w:u w:color="000000"/>
    </w:rPr>
  </w:style>
  <w:style w:type="character" w:customStyle="1" w:styleId="Hyperlink1">
    <w:name w:val="Hyperlink.1"/>
    <w:basedOn w:val="Paginanummer1"/>
    <w:rsid w:val="00590574"/>
    <w:rPr>
      <w:rFonts w:ascii="Times New Roman" w:eastAsia="Times New Roman" w:hAnsi="Times New Roman" w:cs="Times New Roman"/>
      <w:sz w:val="24"/>
      <w:szCs w:val="24"/>
      <w:vertAlign w:val="superscript"/>
      <w:lang w:val="en-US"/>
    </w:rPr>
  </w:style>
  <w:style w:type="paragraph" w:customStyle="1" w:styleId="Kop11">
    <w:name w:val="Kop 11"/>
    <w:next w:val="Standaard1"/>
    <w:rsid w:val="00590574"/>
    <w:pPr>
      <w:keepNext/>
      <w:spacing w:before="240" w:after="60" w:line="276" w:lineRule="auto"/>
      <w:outlineLvl w:val="0"/>
    </w:pPr>
    <w:rPr>
      <w:rFonts w:ascii="Cambria" w:eastAsia="Cambria" w:hAnsi="Cambria" w:cs="Cambria"/>
      <w:b/>
      <w:bCs/>
      <w:color w:val="000000"/>
      <w:kern w:val="32"/>
      <w:sz w:val="32"/>
      <w:szCs w:val="32"/>
      <w:u w:color="000000"/>
    </w:rPr>
  </w:style>
  <w:style w:type="paragraph" w:customStyle="1" w:styleId="Kop21">
    <w:name w:val="Kop 21"/>
    <w:next w:val="Standaard1"/>
    <w:rsid w:val="00590574"/>
    <w:pPr>
      <w:keepNext/>
      <w:spacing w:before="240" w:after="60" w:line="276" w:lineRule="auto"/>
      <w:outlineLvl w:val="1"/>
    </w:pPr>
    <w:rPr>
      <w:rFonts w:ascii="Cambria" w:eastAsia="Cambria" w:hAnsi="Cambria" w:cs="Cambria"/>
      <w:b/>
      <w:bCs/>
      <w:i/>
      <w:iCs/>
      <w:color w:val="000000"/>
      <w:sz w:val="28"/>
      <w:szCs w:val="28"/>
      <w:u w:color="000000"/>
    </w:rPr>
  </w:style>
  <w:style w:type="character" w:customStyle="1" w:styleId="Hyperlink2">
    <w:name w:val="Hyperlink.2"/>
    <w:basedOn w:val="Paginanummer1"/>
    <w:rsid w:val="00590574"/>
    <w:rPr>
      <w:rFonts w:ascii="Times New Roman" w:eastAsia="Times New Roman" w:hAnsi="Times New Roman" w:cs="Times New Roman"/>
      <w:sz w:val="24"/>
      <w:szCs w:val="24"/>
      <w:vertAlign w:val="superscript"/>
      <w:lang w:val="en-US"/>
    </w:rPr>
  </w:style>
  <w:style w:type="paragraph" w:customStyle="1" w:styleId="Kop41">
    <w:name w:val="Kop 41"/>
    <w:next w:val="Standaard1"/>
    <w:rsid w:val="00590574"/>
    <w:pPr>
      <w:keepNext/>
      <w:spacing w:before="240" w:after="60" w:line="276" w:lineRule="auto"/>
      <w:outlineLvl w:val="3"/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paragraph" w:customStyle="1" w:styleId="EndNoteBibliography">
    <w:name w:val="EndNote Bibliography"/>
    <w:rsid w:val="00590574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Hyperlink3">
    <w:name w:val="Hyperlink.3"/>
    <w:basedOn w:val="Paginanummer1"/>
    <w:rsid w:val="00590574"/>
    <w:rPr>
      <w:vertAlign w:val="superscript"/>
      <w:lang w:val="en-US"/>
    </w:rPr>
  </w:style>
  <w:style w:type="paragraph" w:customStyle="1" w:styleId="Lichtraster-accent31">
    <w:name w:val="Licht raster - accent 31"/>
    <w:rsid w:val="00590574"/>
    <w:pPr>
      <w:ind w:left="720"/>
    </w:pPr>
    <w:rPr>
      <w:rFonts w:ascii="Trebuchet MS" w:hAnsi="Trebuchet MS" w:cs="Arial Unicode MS"/>
      <w:color w:val="000000"/>
      <w:u w:color="000000"/>
      <w:lang w:val="nl-NL"/>
    </w:rPr>
  </w:style>
  <w:style w:type="character" w:customStyle="1" w:styleId="Hyperlink4">
    <w:name w:val="Hyperlink.4"/>
    <w:basedOn w:val="Paginanummer1"/>
    <w:rsid w:val="00590574"/>
    <w:rPr>
      <w:vertAlign w:val="superscript"/>
      <w:lang w:val="en-US"/>
    </w:rPr>
  </w:style>
  <w:style w:type="paragraph" w:customStyle="1" w:styleId="Gemiddeldearcering1-accent31">
    <w:name w:val="Gemiddelde arcering 1 - accent 31"/>
    <w:next w:val="Standaard1"/>
    <w:rsid w:val="00590574"/>
    <w:pPr>
      <w:spacing w:after="200" w:line="276" w:lineRule="auto"/>
    </w:pPr>
    <w:rPr>
      <w:rFonts w:ascii="Calibri" w:eastAsia="Calibri" w:hAnsi="Calibri" w:cs="Calibri"/>
      <w:i/>
      <w:iCs/>
      <w:color w:val="000000"/>
      <w:sz w:val="22"/>
      <w:szCs w:val="22"/>
      <w:u w:color="000000"/>
    </w:rPr>
  </w:style>
  <w:style w:type="character" w:customStyle="1" w:styleId="Hyperlink5">
    <w:name w:val="Hyperlink.5"/>
    <w:basedOn w:val="Paginanummer1"/>
    <w:rsid w:val="00590574"/>
    <w:rPr>
      <w:color w:val="000000"/>
      <w:u w:color="000000"/>
      <w:vertAlign w:val="superscript"/>
      <w:lang w:val="en-US"/>
    </w:rPr>
  </w:style>
  <w:style w:type="character" w:customStyle="1" w:styleId="Hyperlink6">
    <w:name w:val="Hyperlink.6"/>
    <w:basedOn w:val="Paginanummer1"/>
    <w:rsid w:val="00590574"/>
    <w:rPr>
      <w:rFonts w:ascii="Times New Roman" w:eastAsia="Times New Roman" w:hAnsi="Times New Roman" w:cs="Times New Roman"/>
      <w:color w:val="000000"/>
      <w:u w:color="000000"/>
      <w:vertAlign w:val="superscript"/>
      <w:lang w:val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590574"/>
    <w:rPr>
      <w:rFonts w:ascii="Tahoma" w:hAnsi="Tahoma" w:cs="Tahoma"/>
      <w:sz w:val="16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90574"/>
    <w:rPr>
      <w:rFonts w:ascii="Tahoma" w:hAnsi="Tahoma" w:cs="Tahoma"/>
      <w:sz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9057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5FE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5FE6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5FE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5FE6"/>
    <w:rPr>
      <w:rFonts w:ascii="Tahoma" w:hAnsi="Tahoma" w:cs="Tahoma"/>
      <w:b/>
      <w:bCs/>
      <w:sz w:val="16"/>
    </w:rPr>
  </w:style>
  <w:style w:type="paragraph" w:styleId="Revisie">
    <w:name w:val="Revision"/>
    <w:hidden/>
    <w:uiPriority w:val="99"/>
    <w:semiHidden/>
    <w:rsid w:val="00C237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E7682B"/>
    <w:pPr>
      <w:jc w:val="center"/>
    </w:pPr>
    <w:rPr>
      <w:rFonts w:ascii="Calibri" w:hAnsi="Calibri" w:cs="Calibri"/>
      <w:noProof/>
      <w:sz w:val="22"/>
    </w:rPr>
  </w:style>
  <w:style w:type="character" w:customStyle="1" w:styleId="Standaard1Char">
    <w:name w:val="Standaard1 Char"/>
    <w:basedOn w:val="Standaardalinea-lettertype"/>
    <w:link w:val="Standaard1"/>
    <w:rsid w:val="00E7682B"/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character" w:customStyle="1" w:styleId="EndNoteBibliographyTitleChar">
    <w:name w:val="EndNote Bibliography Title Char"/>
    <w:basedOn w:val="Standaard1Char"/>
    <w:link w:val="EndNoteBibliographyTitle"/>
    <w:rsid w:val="00E7682B"/>
    <w:rPr>
      <w:rFonts w:ascii="Calibri" w:eastAsia="Calibri" w:hAnsi="Calibri" w:cs="Calibri"/>
      <w:noProof/>
      <w:color w:val="000000"/>
      <w:sz w:val="22"/>
      <w:szCs w:val="24"/>
      <w:u w:color="000000"/>
      <w:lang w:val="nl-NL"/>
    </w:rPr>
  </w:style>
  <w:style w:type="paragraph" w:styleId="Lijstalinea">
    <w:name w:val="List Paragraph"/>
    <w:basedOn w:val="Standaard"/>
    <w:uiPriority w:val="34"/>
    <w:qFormat/>
    <w:rsid w:val="00EC6D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</w:pPr>
    <w:rPr>
      <w:rFonts w:ascii="Calibri" w:eastAsiaTheme="minorHAnsi" w:hAnsi="Calibri"/>
      <w:sz w:val="22"/>
      <w:szCs w:val="22"/>
      <w:bdr w:val="none" w:sz="0" w:space="0" w:color="auto"/>
      <w:lang w:val="nl-NL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8B4596"/>
    <w:rPr>
      <w:rFonts w:eastAsia="Times New Roman"/>
      <w:b/>
      <w:bCs/>
      <w:kern w:val="36"/>
      <w:sz w:val="48"/>
      <w:szCs w:val="48"/>
      <w:bdr w:val="none" w:sz="0" w:space="0" w:color="auto"/>
      <w:lang w:val="nl-NL" w:eastAsia="nl-NL"/>
    </w:rPr>
  </w:style>
  <w:style w:type="character" w:customStyle="1" w:styleId="Gemiddeldearcering1-accent3Char">
    <w:name w:val="Gemiddelde arcering 1 - accent 3 Char"/>
    <w:link w:val="Gemiddeldearcering1-accent3"/>
    <w:rsid w:val="0034700C"/>
    <w:rPr>
      <w:i/>
      <w:iCs/>
      <w:color w:val="000000"/>
      <w:sz w:val="22"/>
      <w:szCs w:val="22"/>
      <w:lang w:eastAsia="en-US"/>
    </w:rPr>
  </w:style>
  <w:style w:type="table" w:styleId="Gemiddeldearcering1-accent3">
    <w:name w:val="Medium Shading 1 Accent 3"/>
    <w:basedOn w:val="Standaardtabel"/>
    <w:link w:val="Gemiddeldearcering1-accent3Char"/>
    <w:uiPriority w:val="63"/>
    <w:rsid w:val="0034700C"/>
    <w:rPr>
      <w:i/>
      <w:iCs/>
      <w:color w:val="000000"/>
      <w:sz w:val="22"/>
      <w:szCs w:val="22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3874E6"/>
  </w:style>
  <w:style w:type="paragraph" w:styleId="Koptekst">
    <w:name w:val="header"/>
    <w:basedOn w:val="Standaard"/>
    <w:link w:val="KoptekstChar"/>
    <w:uiPriority w:val="99"/>
    <w:unhideWhenUsed/>
    <w:rsid w:val="00E05CA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05CA4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E05CA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05CA4"/>
    <w:rPr>
      <w:sz w:val="24"/>
      <w:szCs w:val="24"/>
    </w:rPr>
  </w:style>
  <w:style w:type="character" w:customStyle="1" w:styleId="Geen">
    <w:name w:val="Geen"/>
    <w:rsid w:val="0058618E"/>
  </w:style>
  <w:style w:type="table" w:styleId="Tabelraster">
    <w:name w:val="Table Grid"/>
    <w:basedOn w:val="Standaardtabel"/>
    <w:uiPriority w:val="39"/>
    <w:rsid w:val="0089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384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rebuchet MS" w:eastAsia="Times New Roman" w:hAnsi="Trebuchet MS" w:cstheme="minorBidi"/>
      <w:sz w:val="20"/>
      <w:szCs w:val="21"/>
      <w:bdr w:val="none" w:sz="0" w:space="0" w:color="auto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3843FC"/>
    <w:rPr>
      <w:rFonts w:ascii="Trebuchet MS" w:eastAsia="Times New Roman" w:hAnsi="Trebuchet MS" w:cstheme="minorBidi"/>
      <w:szCs w:val="21"/>
      <w:bdr w:val="none" w:sz="0" w:space="0" w:color="auto"/>
      <w:lang w:val="nl-NL"/>
    </w:rPr>
  </w:style>
  <w:style w:type="character" w:customStyle="1" w:styleId="cit">
    <w:name w:val="cit"/>
    <w:basedOn w:val="Standaardalinea-lettertype"/>
    <w:rsid w:val="00720827"/>
  </w:style>
  <w:style w:type="character" w:customStyle="1" w:styleId="fm-vol-iss-date">
    <w:name w:val="fm-vol-iss-date"/>
    <w:basedOn w:val="Standaardalinea-lettertype"/>
    <w:rsid w:val="00720827"/>
  </w:style>
  <w:style w:type="character" w:customStyle="1" w:styleId="doi">
    <w:name w:val="doi"/>
    <w:basedOn w:val="Standaardalinea-lettertype"/>
    <w:rsid w:val="00720827"/>
  </w:style>
  <w:style w:type="character" w:customStyle="1" w:styleId="fm-citation-ids-label">
    <w:name w:val="fm-citation-ids-label"/>
    <w:basedOn w:val="Standaardalinea-lettertype"/>
    <w:rsid w:val="00720827"/>
  </w:style>
  <w:style w:type="paragraph" w:customStyle="1" w:styleId="CM7">
    <w:name w:val="CM7"/>
    <w:basedOn w:val="Default"/>
    <w:next w:val="Default"/>
    <w:uiPriority w:val="99"/>
    <w:rsid w:val="00B8166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318" w:line="240" w:lineRule="auto"/>
    </w:pPr>
    <w:rPr>
      <w:rFonts w:ascii="LUQTB P+ Times" w:eastAsia="MS Mincho" w:hAnsi="LUQTB P+ Times"/>
      <w:color w:val="auto"/>
      <w:bdr w:val="none" w:sz="0" w:space="0" w:color="auto"/>
      <w:lang w:val="en-US" w:eastAsia="ja-JP"/>
    </w:rPr>
  </w:style>
  <w:style w:type="paragraph" w:customStyle="1" w:styleId="CM2">
    <w:name w:val="CM2"/>
    <w:basedOn w:val="Default"/>
    <w:next w:val="Default"/>
    <w:rsid w:val="00B8166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0" w:line="323" w:lineRule="atLeast"/>
    </w:pPr>
    <w:rPr>
      <w:rFonts w:ascii="LUQTB P+ Times" w:eastAsia="MS Mincho" w:hAnsi="LUQTB P+ Times"/>
      <w:color w:val="auto"/>
      <w:bdr w:val="none" w:sz="0" w:space="0" w:color="auto"/>
      <w:lang w:val="en-US" w:eastAsia="ja-JP"/>
    </w:rPr>
  </w:style>
  <w:style w:type="paragraph" w:customStyle="1" w:styleId="CM8">
    <w:name w:val="CM8"/>
    <w:basedOn w:val="Default"/>
    <w:next w:val="Default"/>
    <w:uiPriority w:val="99"/>
    <w:rsid w:val="00B8166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640" w:line="240" w:lineRule="auto"/>
    </w:pPr>
    <w:rPr>
      <w:rFonts w:ascii="LUQTB P+ Times" w:eastAsia="MS Mincho" w:hAnsi="LUQTB P+ Times"/>
      <w:color w:val="auto"/>
      <w:bdr w:val="none" w:sz="0" w:space="0" w:color="auto"/>
      <w:lang w:val="en-US" w:eastAsia="ja-JP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62139B"/>
    <w:rPr>
      <w:color w:val="605E5C"/>
      <w:shd w:val="clear" w:color="auto" w:fill="E1DFDD"/>
    </w:rPr>
  </w:style>
  <w:style w:type="character" w:customStyle="1" w:styleId="highlight">
    <w:name w:val="highlight"/>
    <w:basedOn w:val="Standaardalinea-lettertype"/>
    <w:rsid w:val="00333E68"/>
  </w:style>
  <w:style w:type="paragraph" w:customStyle="1" w:styleId="CM1">
    <w:name w:val="CM1"/>
    <w:basedOn w:val="Default"/>
    <w:next w:val="Default"/>
    <w:rsid w:val="005A480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0" w:line="240" w:lineRule="auto"/>
    </w:pPr>
    <w:rPr>
      <w:rFonts w:ascii="Calibri" w:hAnsi="Calibri"/>
      <w:color w:val="auto"/>
      <w:bdr w:val="none" w:sz="0" w:space="0" w:color="auto"/>
      <w:lang w:val="en-CA" w:eastAsia="en-CA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F44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5505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55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745640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23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214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5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47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50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68393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4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G:\20190214%20review\stap%207%20nieuwe%20versies%20review\quality%20assessment%20new%20totaL.xlsx" TargetMode="External"/><Relationship Id="rId13" Type="http://schemas.openxmlformats.org/officeDocument/2006/relationships/hyperlink" Target="file:///G:\20190214%20review\stap%207%20nieuwe%20versies%20review\quality%20assessment%20new%20totaL.xlsx" TargetMode="External"/><Relationship Id="rId18" Type="http://schemas.openxmlformats.org/officeDocument/2006/relationships/hyperlink" Target="file:///G:\20190214%20review\stap%207%20nieuwe%20versies%20review\quality%20assessment%20new%20totaL.xlsx" TargetMode="External"/><Relationship Id="rId3" Type="http://schemas.openxmlformats.org/officeDocument/2006/relationships/styles" Target="styles.xml"/><Relationship Id="rId21" Type="http://schemas.openxmlformats.org/officeDocument/2006/relationships/hyperlink" Target="file:///G:\20190214%20review\stap%207%20nieuwe%20versies%20review\quality%20assessment%20new%20totaL.xlsx" TargetMode="External"/><Relationship Id="rId7" Type="http://schemas.openxmlformats.org/officeDocument/2006/relationships/endnotes" Target="endnotes.xml"/><Relationship Id="rId12" Type="http://schemas.openxmlformats.org/officeDocument/2006/relationships/hyperlink" Target="file:///G:\20190214%20review\stap%207%20nieuwe%20versies%20review\quality%20assessment%20new%20totaL.xlsx" TargetMode="External"/><Relationship Id="rId17" Type="http://schemas.openxmlformats.org/officeDocument/2006/relationships/hyperlink" Target="file:///G:\20190214%20review\stap%207%20nieuwe%20versies%20review\quality%20assessment%20new%20totaL.xlsx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file:///G:\20190214%20review\stap%207%20nieuwe%20versies%20review\quality%20assessment%20new%20totaL.xlsx" TargetMode="External"/><Relationship Id="rId20" Type="http://schemas.openxmlformats.org/officeDocument/2006/relationships/hyperlink" Target="file:///G:\20190214%20review\stap%207%20nieuwe%20versies%20review\quality%20assessment%20new%20totaL.xls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G:\20190214%20review\stap%207%20nieuwe%20versies%20review\quality%20assessment%20new%20totaL.xlsx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file:///G:\20190214%20review\stap%207%20nieuwe%20versies%20review\quality%20assessment%20new%20totaL.xlsx" TargetMode="External"/><Relationship Id="rId23" Type="http://schemas.openxmlformats.org/officeDocument/2006/relationships/header" Target="header1.xml"/><Relationship Id="rId10" Type="http://schemas.openxmlformats.org/officeDocument/2006/relationships/hyperlink" Target="file:///G:\20190214%20review\stap%207%20nieuwe%20versies%20review\quality%20assessment%20new%20totaL.xlsx" TargetMode="External"/><Relationship Id="rId19" Type="http://schemas.openxmlformats.org/officeDocument/2006/relationships/hyperlink" Target="file:///G:\20190214%20review\stap%207%20nieuwe%20versies%20review\quality%20assessment%20new%20totaL.xlsx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G:\20190214%20review\stap%207%20nieuwe%20versies%20review\quality%20assessment%20new%20totaL.xlsx" TargetMode="External"/><Relationship Id="rId14" Type="http://schemas.openxmlformats.org/officeDocument/2006/relationships/hyperlink" Target="file:///G:\20190214%20review\stap%207%20nieuwe%20versies%20review\quality%20assessment%20new%20totaL.xlsx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9A555C0-1BA6-46BD-83A1-15311502C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86</Words>
  <Characters>7629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-Littel, Ruth</dc:creator>
  <cp:lastModifiedBy>Ritsaert Pel</cp:lastModifiedBy>
  <cp:revision>3</cp:revision>
  <cp:lastPrinted>2017-12-09T08:57:00Z</cp:lastPrinted>
  <dcterms:created xsi:type="dcterms:W3CDTF">2020-03-06T11:50:00Z</dcterms:created>
  <dcterms:modified xsi:type="dcterms:W3CDTF">2020-03-06T11:50:00Z</dcterms:modified>
</cp:coreProperties>
</file>